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AE6" w:rsidRPr="00B70E99" w:rsidRDefault="002D0E42" w:rsidP="00606AE6">
      <w:pP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F2331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2 Table</w:t>
      </w:r>
      <w:r w:rsidR="00606AE6" w:rsidRPr="00B70E9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. The primary primers used in this work</w:t>
      </w:r>
    </w:p>
    <w:tbl>
      <w:tblPr>
        <w:tblStyle w:val="a5"/>
        <w:tblW w:w="9025" w:type="dxa"/>
        <w:jc w:val="center"/>
        <w:tblLayout w:type="fixed"/>
        <w:tblLook w:val="04A0"/>
      </w:tblPr>
      <w:tblGrid>
        <w:gridCol w:w="1555"/>
        <w:gridCol w:w="7234"/>
        <w:gridCol w:w="236"/>
      </w:tblGrid>
      <w:tr w:rsidR="00606AE6" w:rsidRPr="00B70E99" w:rsidTr="00BF2286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E6" w:rsidRPr="00B70E99" w:rsidRDefault="00606AE6" w:rsidP="002E1EF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0E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E6" w:rsidRPr="00B70E99" w:rsidRDefault="00606AE6" w:rsidP="00BF2286">
            <w:pPr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0E9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AE6" w:rsidRPr="00B70E99" w:rsidRDefault="00606AE6" w:rsidP="007B45BB">
            <w:pPr>
              <w:ind w:leftChars="-82" w:left="-172" w:firstLine="1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QRT-F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CTTCAATGTATCTTCTGCTA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QRT-R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TCCGATTTCACCCTT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RT-F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TTGGGATGATGTTGCAGGTT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RT-R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TCGCTGTATTGCTCACTCCATC</w:t>
            </w:r>
          </w:p>
        </w:tc>
      </w:tr>
      <w:tr w:rsidR="00B70E99" w:rsidRPr="00B70E99" w:rsidTr="00BF2286">
        <w:trPr>
          <w:gridAfter w:val="1"/>
          <w:wAfter w:w="236" w:type="dxa"/>
          <w:trHeight w:val="473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TN1-U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TCTGTTTTCTTCTACTCTC  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TN1-L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CATGT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TCCTCTTTTACTAAAAAAATAG  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pGWB504-U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83"/>
            <w:bookmarkStart w:id="1" w:name="OLE_LINK84"/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GGACAAGTTTGTACAAAAAAGCAGGCTCC</w:t>
            </w:r>
            <w:r w:rsidRPr="00B70E9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CTGTTTTCTTCTACTCTC</w:t>
            </w:r>
            <w:bookmarkEnd w:id="0"/>
            <w:bookmarkEnd w:id="1"/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pGWB504-L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GGACCACTTTGTACAAGAAAGCTGGGTT</w:t>
            </w:r>
            <w:bookmarkStart w:id="2" w:name="OLE_LINK87"/>
            <w:bookmarkStart w:id="3" w:name="OLE_LINK88"/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ATCCAAACTCAGAG</w:t>
            </w:r>
            <w:bookmarkEnd w:id="2"/>
            <w:bookmarkEnd w:id="3"/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CDS-F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GGACAAGTTT</w:t>
            </w:r>
            <w:r w:rsidRPr="00B70E9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  <w:t>GTACAAAAAAGCAGGCT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TG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GGTGGGAAGTAGTAATTCG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N1-CDS-R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u w:val="single"/>
              </w:rPr>
              <w:t>GGGGACCACTTTGTACAAGAAAGCTGGGT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ATCCAAACTCAGAG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RT-F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TGGATGATTGTGCTGTGA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RT-R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TTGCCTACTGGTGGATTC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-U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TCTACGTCCGTATCGCTC  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-L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TCTAGA</w:t>
            </w: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CCTCCTTCTTCTCGCTACTC  </w:t>
            </w:r>
          </w:p>
        </w:tc>
      </w:tr>
      <w:tr w:rsidR="00B70E99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CDS-U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CAAGATCCGTTCGTC</w:t>
            </w:r>
          </w:p>
        </w:tc>
      </w:tr>
      <w:tr w:rsidR="00B70E99" w:rsidRPr="00B70E99" w:rsidTr="007B45BB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E99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-CDS-L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B70E99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70E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TCGATCCAACGTGTGATAC</w:t>
            </w:r>
          </w:p>
        </w:tc>
      </w:tr>
      <w:tr w:rsidR="007B45BB" w:rsidRPr="00B70E99" w:rsidTr="007B45BB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7B45BB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3-CDS-F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7B45BB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GGGGACAAGTTTGTACAAAAAAGCAGGCTTG</w:t>
            </w:r>
            <w:r w:rsidRPr="000A7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CCTTACAAGTATCG</w:t>
            </w:r>
          </w:p>
        </w:tc>
      </w:tr>
      <w:tr w:rsidR="007B45BB" w:rsidRPr="00B70E99" w:rsidTr="007B45BB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7B45BB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3-CDS-R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7B45BB" w:rsidP="00BF228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GGGGACCACTTTGTACAAGAAAGCTGGGTG</w:t>
            </w:r>
            <w:r w:rsidRPr="000A7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TTGGCCTCACGTTC</w:t>
            </w:r>
          </w:p>
        </w:tc>
      </w:tr>
      <w:tr w:rsidR="007B45BB" w:rsidRPr="00B70E99" w:rsidTr="007B45BB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7B45BB" w:rsidP="007B45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2-CDS-F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45BB" w:rsidRPr="00B70E99" w:rsidRDefault="00E3735D" w:rsidP="007B45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GGGGACAAGTTTGTACAAAAAAGCAGGCTTG</w:t>
            </w:r>
            <w:r w:rsidRPr="000A7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TCCTTACAAGTATCG</w:t>
            </w:r>
          </w:p>
        </w:tc>
      </w:tr>
      <w:tr w:rsidR="000A71F7" w:rsidRPr="00B70E99" w:rsidTr="00BF2286">
        <w:trPr>
          <w:gridAfter w:val="1"/>
          <w:wAfter w:w="236" w:type="dxa"/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71F7" w:rsidRPr="00B70E99" w:rsidRDefault="000A71F7" w:rsidP="000A71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T2-CDS-R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71F7" w:rsidRPr="00B70E99" w:rsidRDefault="000A71F7" w:rsidP="000A71F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A71F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u w:val="single"/>
              </w:rPr>
              <w:t>GGGGACCACTTTGTACAAGAAAGCTGGGTG</w:t>
            </w:r>
            <w:bookmarkStart w:id="4" w:name="OLE_LINK19"/>
            <w:r w:rsidRPr="000A7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GCTTGGT</w:t>
            </w:r>
            <w:bookmarkEnd w:id="4"/>
            <w:r w:rsidRPr="000A7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ACGTTCA</w:t>
            </w:r>
          </w:p>
        </w:tc>
      </w:tr>
    </w:tbl>
    <w:p w:rsidR="00B70E99" w:rsidRDefault="00B70E99" w:rsidP="00B70E99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606AE6" w:rsidRPr="00B70E99" w:rsidRDefault="00606AE6" w:rsidP="00B70E99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01504A" w:rsidRPr="00606AE6" w:rsidRDefault="0001504A">
      <w:bookmarkStart w:id="5" w:name="_GoBack"/>
      <w:bookmarkEnd w:id="5"/>
    </w:p>
    <w:sectPr w:rsidR="0001504A" w:rsidRPr="00606AE6" w:rsidSect="00DE4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511F" w:rsidRDefault="006F511F" w:rsidP="00606AE6">
      <w:r>
        <w:separator/>
      </w:r>
    </w:p>
  </w:endnote>
  <w:endnote w:type="continuationSeparator" w:id="1">
    <w:p w:rsidR="006F511F" w:rsidRDefault="006F511F" w:rsidP="00606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511F" w:rsidRDefault="006F511F" w:rsidP="00606AE6">
      <w:r>
        <w:separator/>
      </w:r>
    </w:p>
  </w:footnote>
  <w:footnote w:type="continuationSeparator" w:id="1">
    <w:p w:rsidR="006F511F" w:rsidRDefault="006F511F" w:rsidP="00606A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5B9"/>
    <w:rsid w:val="0001504A"/>
    <w:rsid w:val="00075914"/>
    <w:rsid w:val="000A71F7"/>
    <w:rsid w:val="001F6F77"/>
    <w:rsid w:val="002972A0"/>
    <w:rsid w:val="002D0E42"/>
    <w:rsid w:val="00451B1A"/>
    <w:rsid w:val="00455D41"/>
    <w:rsid w:val="004972ED"/>
    <w:rsid w:val="00606AE6"/>
    <w:rsid w:val="006F511F"/>
    <w:rsid w:val="007B45BB"/>
    <w:rsid w:val="00A309ED"/>
    <w:rsid w:val="00AE7606"/>
    <w:rsid w:val="00B70E99"/>
    <w:rsid w:val="00BC1338"/>
    <w:rsid w:val="00BF1285"/>
    <w:rsid w:val="00BF2286"/>
    <w:rsid w:val="00C56357"/>
    <w:rsid w:val="00CA5695"/>
    <w:rsid w:val="00D53980"/>
    <w:rsid w:val="00DC35B9"/>
    <w:rsid w:val="00DE45B0"/>
    <w:rsid w:val="00E3735D"/>
    <w:rsid w:val="00EC21FE"/>
    <w:rsid w:val="00F233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A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AE6"/>
    <w:rPr>
      <w:sz w:val="18"/>
      <w:szCs w:val="18"/>
    </w:rPr>
  </w:style>
  <w:style w:type="table" w:styleId="a5">
    <w:name w:val="Table Grid"/>
    <w:basedOn w:val="a1"/>
    <w:uiPriority w:val="39"/>
    <w:rsid w:val="00606A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4C3EC5B-94C1-4668-AA73-2F4DDE810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9</Characters>
  <Application>Microsoft Office Word</Application>
  <DocSecurity>0</DocSecurity>
  <Lines>7</Lines>
  <Paragraphs>2</Paragraphs>
  <ScaleCrop>false</ScaleCrop>
  <Company>微软中国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谢</dc:creator>
  <cp:lastModifiedBy>admin</cp:lastModifiedBy>
  <cp:revision>4</cp:revision>
  <cp:lastPrinted>2017-12-07T02:47:00Z</cp:lastPrinted>
  <dcterms:created xsi:type="dcterms:W3CDTF">2018-01-12T11:56:00Z</dcterms:created>
  <dcterms:modified xsi:type="dcterms:W3CDTF">2018-06-25T10:41:00Z</dcterms:modified>
</cp:coreProperties>
</file>